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F2469" w14:textId="5F73C820" w:rsidR="002C61DB" w:rsidRPr="00AD6B37" w:rsidRDefault="002C61DB"/>
    <w:p w14:paraId="0FEB12E4" w14:textId="2BF493E2" w:rsidR="00741697" w:rsidRPr="00AD6B37" w:rsidRDefault="00741697" w:rsidP="00741697"/>
    <w:tbl>
      <w:tblPr>
        <w:tblW w:w="5000" w:type="pct"/>
        <w:tblLook w:val="04A0" w:firstRow="1" w:lastRow="0" w:firstColumn="1" w:lastColumn="0" w:noHBand="0" w:noVBand="1"/>
      </w:tblPr>
      <w:tblGrid>
        <w:gridCol w:w="789"/>
        <w:gridCol w:w="930"/>
        <w:gridCol w:w="992"/>
        <w:gridCol w:w="990"/>
        <w:gridCol w:w="906"/>
        <w:gridCol w:w="906"/>
        <w:gridCol w:w="930"/>
        <w:gridCol w:w="905"/>
        <w:gridCol w:w="905"/>
        <w:gridCol w:w="588"/>
        <w:gridCol w:w="344"/>
        <w:gridCol w:w="57"/>
      </w:tblGrid>
      <w:tr w:rsidR="00741697" w:rsidRPr="00AD6B37" w14:paraId="6BE55360" w14:textId="77777777" w:rsidTr="00CF0906">
        <w:trPr>
          <w:gridAfter w:val="1"/>
          <w:wAfter w:w="35" w:type="pct"/>
          <w:trHeight w:val="283"/>
        </w:trPr>
        <w:tc>
          <w:tcPr>
            <w:tcW w:w="4965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40756B" w14:textId="23BB1BBB" w:rsidR="00741697" w:rsidRPr="00AD6B37" w:rsidRDefault="00E71233" w:rsidP="00CF09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AD6B3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 w:rsidR="00741697" w:rsidRPr="00AD6B3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 w:rsidR="000C3E7E" w:rsidRPr="00AD6B37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741697" w:rsidRPr="00AD6B37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Spearmans´</w:t>
            </w:r>
            <w:r w:rsidR="006E20E9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C</w:t>
            </w:r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orrelation</w:t>
            </w:r>
            <w:proofErr w:type="spellEnd"/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6E20E9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A</w:t>
            </w:r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alysis of 16 </w:t>
            </w:r>
            <w:r w:rsidR="006E20E9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I</w:t>
            </w:r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flammatory </w:t>
            </w:r>
            <w:r w:rsidR="006E20E9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roteins with 8 </w:t>
            </w:r>
            <w:r w:rsidR="006E20E9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H</w:t>
            </w:r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modynamic </w:t>
            </w:r>
            <w:r w:rsidR="006E20E9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arameters and NT-</w:t>
            </w:r>
            <w:proofErr w:type="spellStart"/>
            <w:r w:rsidR="00741697" w:rsidRPr="00AD6B37">
              <w:rPr>
                <w:rFonts w:ascii="Calibri" w:hAnsi="Calibri" w:cs="Calibri"/>
                <w:b/>
                <w:bCs/>
                <w:sz w:val="18"/>
                <w:szCs w:val="18"/>
              </w:rPr>
              <w:t>proBNP</w:t>
            </w:r>
            <w:proofErr w:type="spellEnd"/>
          </w:p>
        </w:tc>
      </w:tr>
      <w:tr w:rsidR="00CF0906" w:rsidRPr="00AD6B37" w14:paraId="21CAF957" w14:textId="77777777" w:rsidTr="00CF0906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57BC6AFB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sv-SE"/>
              </w:rPr>
            </w:pP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 xml:space="preserve">Variables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7261089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mPAP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F9411F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AWP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  <w:lang w:val="sv-SE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E8189F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MRAP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A97B2A3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SV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78ACD720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9C5E48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VR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  <w:lang w:val="sv-SE"/>
              </w:rPr>
              <w:t>a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57DC08B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LVSWI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  <w:lang w:val="sv-SE"/>
              </w:rPr>
              <w:t>a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2F467AB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AC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DDEA77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NT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-</w:t>
            </w: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proBNP</w:t>
            </w:r>
            <w:proofErr w:type="spellEnd"/>
          </w:p>
        </w:tc>
      </w:tr>
      <w:tr w:rsidR="00741697" w:rsidRPr="00AD6B37" w14:paraId="42E198C0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3D2D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CL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E2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5 (0.702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82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6 (0.611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30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3 (0.066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FC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7 (0.594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690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1 (0.923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416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1 (0.905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30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8 (0.5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1F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3 (0.065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6B6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4 (0.0538)</w:t>
            </w:r>
          </w:p>
        </w:tc>
      </w:tr>
      <w:tr w:rsidR="00CF0906" w:rsidRPr="00AD6B37" w14:paraId="392367ED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ADE647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D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1680B2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5 (0.04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F81D84D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7 (0.180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353CDB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8 (0.024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08248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2 (0.345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06EEFB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83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AF0208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2 (0.073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91D4A2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8 (0.140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3B2122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3 (0.2843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16F628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6 (0.0001*)</w:t>
            </w:r>
          </w:p>
        </w:tc>
      </w:tr>
      <w:tr w:rsidR="00741697" w:rsidRPr="00AD6B37" w14:paraId="47E351F4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C03F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D1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FD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8 (0.001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85F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9 (0.45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0C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7 (0.001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F4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8 (0.506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B64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6 (0.643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F0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5 (0.00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D0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6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3A5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2 (0.0776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75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7 (0.0274)</w:t>
            </w:r>
          </w:p>
        </w:tc>
      </w:tr>
      <w:tr w:rsidR="00CF0906" w:rsidRPr="00AD6B37" w14:paraId="026EFE98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CBE88F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D3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7A5BDD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2 (0.075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C71DAA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3 (0.3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DEB6F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 (0.002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91E5B2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6 (0.602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C9CBCB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3 (0.81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FFA8F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7 (0.566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02F82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71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6F7E9B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4 (0.2712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CE8FC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 (0.0023)</w:t>
            </w:r>
          </w:p>
        </w:tc>
      </w:tr>
      <w:tr w:rsidR="00741697" w:rsidRPr="00AD6B37" w14:paraId="3505FB66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842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XCL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914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 (0.015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09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6 (0.18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BD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8 (0.001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32B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8 (0.507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59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3 (0.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F83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0 (0.100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F8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4 (0.771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3D5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 (0.1065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700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8 (0.0017)</w:t>
            </w:r>
          </w:p>
        </w:tc>
      </w:tr>
      <w:tr w:rsidR="00CF0906" w:rsidRPr="00AD6B37" w14:paraId="123E4930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8A4E13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vertAlign w:val="superscript"/>
                <w:lang w:val="sv-SE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XCL17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  <w:lang w:val="sv-SE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E1F67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4(0.0002*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4B8D24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5 (0.223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66C2E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4 (0.055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4F259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7 (0.600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61718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7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E4E702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0 (0.0009*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230CBD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96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5093BA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37 (0,0024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E41ED6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2 (0.008)</w:t>
            </w:r>
          </w:p>
        </w:tc>
      </w:tr>
      <w:tr w:rsidR="00741697" w:rsidRPr="00AD6B37" w14:paraId="17A73D6E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8110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FCRLB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FB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4 (0.26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7E3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,003 (0,98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BB3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4 (0.049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BC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9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ACA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6 (0.635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B2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4 (0.746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6FE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4 (0.746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2C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8 (0.5109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E0D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9 (0.0187)</w:t>
            </w:r>
          </w:p>
        </w:tc>
      </w:tr>
      <w:tr w:rsidR="00CF0906" w:rsidRPr="00AD6B37" w14:paraId="0F1DCFE9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EC5D3C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IL-1RT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7C18A1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1 (0.010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DB25D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 (0.111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04682C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55 (&lt;0.0001*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C1369B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2 (0.080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CCCEB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2 (0.317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F22B53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2 (0.082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8EF96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6 (0.03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50329B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2 (0.3373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563C23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61 (&lt;0.0001*)</w:t>
            </w:r>
          </w:p>
        </w:tc>
      </w:tr>
      <w:tr w:rsidR="00741697" w:rsidRPr="00AD6B37" w14:paraId="71E9A49D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5BC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IL2-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79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3 (0.006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1D6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9 (0.47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A63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1 (0.08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1E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4 (0.246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8ED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 (0.105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8CC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2 (0.008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9A3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5 (0.2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FA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7 (0.029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08D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4 (0.2678)</w:t>
            </w:r>
          </w:p>
        </w:tc>
      </w:tr>
      <w:tr w:rsidR="00CF0906" w:rsidRPr="00AD6B37" w14:paraId="5BE5D2B1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B5D219C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IL-4R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EDF19D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7 (0.002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FEF217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3 (0.308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3E40D0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2 (0.0005*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ED498D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1 (0.392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CF92F86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3 (0.78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EA10E6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2 (0.00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3B286D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2 (0.355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2EAF45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1 (0.0819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AAD781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5 (0.0001*)</w:t>
            </w:r>
          </w:p>
        </w:tc>
      </w:tr>
      <w:tr w:rsidR="00741697" w:rsidRPr="00AD6B37" w14:paraId="70CCA698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832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IL-6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  <w:lang w:val="sv-SE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C1D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0 (0.0009*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5F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6 (0.033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890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51 (&lt;0.0001*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280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3 (0.062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CD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6 (0.65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19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6 (0.205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F4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0 (0.103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6D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7 (0.1805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7B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4 (0.0002*)</w:t>
            </w:r>
          </w:p>
        </w:tc>
      </w:tr>
      <w:tr w:rsidR="00CF0906" w:rsidRPr="00AD6B37" w14:paraId="65BD46A0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201ABD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IL-17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8AEB8E0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5 (0.041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F738B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7 (0.594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447F8C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8 (0.510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81F058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6 (0.187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923670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8 (0.14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E345BB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34 (0.004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9AF9C6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9 (0.119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10E1B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2 (0.0738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FB09E7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3 (0.308)</w:t>
            </w:r>
          </w:p>
        </w:tc>
      </w:tr>
      <w:tr w:rsidR="00741697" w:rsidRPr="00AD6B37" w14:paraId="294ACA17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5E6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GLYRP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000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7 (0.165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9B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9 (0.47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35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9 (0.131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52A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4 (0.744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AF8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2 (0.316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63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4 (0.053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D9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85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1DB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1 (0.9242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E8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4 (0.0504)</w:t>
            </w:r>
          </w:p>
        </w:tc>
      </w:tr>
      <w:tr w:rsidR="00CF0906" w:rsidRPr="00AD6B37" w14:paraId="78A1F2C8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37994A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rogranul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0089E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5 (0.039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CB7D4A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1 (0.433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3654A02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51 (&lt;0.0001*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FD4EBA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8 (0.134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60E645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7 (0.169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E6EA9ED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5 (0.047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79C02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2 (0.073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CDE7A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2 (0.8494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3C7D5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7 (&lt;0.0001*)</w:t>
            </w:r>
          </w:p>
        </w:tc>
      </w:tr>
      <w:tr w:rsidR="00741697" w:rsidRPr="00AD6B37" w14:paraId="1ABD311E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3FB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SP.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1CE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1 (0.394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BC9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009 (0.994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09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1 (0.396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12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4 (0.049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536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8 (0.01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8F3C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4 (0.05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297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21 (0.0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19F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31 (0.0115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7A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8 (0.1382)</w:t>
            </w:r>
          </w:p>
        </w:tc>
      </w:tr>
      <w:tr w:rsidR="00CF0906" w:rsidRPr="00AD6B37" w14:paraId="43365259" w14:textId="77777777" w:rsidTr="00CF0906">
        <w:trPr>
          <w:trHeight w:val="29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7120AC3" w14:textId="77777777" w:rsidR="00741697" w:rsidRPr="00AD6B37" w:rsidRDefault="00741697" w:rsidP="00CF09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 xml:space="preserve">PTX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A33C3E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9 (0.124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EEECEA1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13 (0.288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A79D74B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21 (0.084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454C2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4 (0.260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0879AA8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9 (0.448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D45101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01 (0.90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D876CAA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-0.15 (0.220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F60B0F0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04 (0.7778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B70D8B4" w14:textId="77777777" w:rsidR="00741697" w:rsidRPr="00AD6B37" w:rsidRDefault="00741697" w:rsidP="00CF09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.4 (0.0009*)</w:t>
            </w:r>
          </w:p>
        </w:tc>
      </w:tr>
      <w:tr w:rsidR="00741697" w:rsidRPr="00AD6B37" w14:paraId="652678CF" w14:textId="77777777" w:rsidTr="00CF0906">
        <w:trPr>
          <w:trHeight w:val="57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FBD3" w14:textId="77777777" w:rsidR="00741697" w:rsidRPr="00AD6B37" w:rsidRDefault="00741697" w:rsidP="00CF090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41697" w:rsidRPr="00AD6B37" w14:paraId="5A7C62EB" w14:textId="77777777" w:rsidTr="00CF0906">
        <w:trPr>
          <w:gridAfter w:val="2"/>
          <w:wAfter w:w="242" w:type="pct"/>
          <w:trHeight w:val="290"/>
        </w:trPr>
        <w:tc>
          <w:tcPr>
            <w:tcW w:w="475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58F05" w14:textId="77777777" w:rsidR="00741697" w:rsidRPr="00AD6B37" w:rsidRDefault="00741697" w:rsidP="00CF090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14:paraId="55A5F9A6" w14:textId="05BF0830" w:rsidR="00741697" w:rsidRPr="00AD6B37" w:rsidRDefault="00741697" w:rsidP="00741697">
      <w:r w:rsidRPr="00AD6B37">
        <w:rPr>
          <w:rFonts w:ascii="Calibri" w:hAnsi="Calibri" w:cs="Calibri"/>
          <w:sz w:val="24"/>
          <w:szCs w:val="24"/>
        </w:rPr>
        <w:t>Each value corresponds to an r(Spearman´s correlation coefficient) (p-value).</w:t>
      </w:r>
      <w:r w:rsidRPr="00AD6B37">
        <w:rPr>
          <w:sz w:val="24"/>
          <w:szCs w:val="24"/>
        </w:rPr>
        <w:br/>
      </w:r>
      <w:proofErr w:type="spellStart"/>
      <w:r w:rsidRPr="00AD6B37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AD6B37">
        <w:rPr>
          <w:rFonts w:ascii="Calibri" w:hAnsi="Calibri" w:cs="Calibri"/>
          <w:sz w:val="24"/>
          <w:szCs w:val="24"/>
        </w:rPr>
        <w:t xml:space="preserve"> indicates one missing value. * Indicates significant result </w:t>
      </w:r>
      <w:r w:rsidRPr="00AD6B37">
        <w:rPr>
          <w:rFonts w:ascii="Calibri" w:hAnsi="Calibri" w:cs="Calibri"/>
          <w:sz w:val="24"/>
          <w:szCs w:val="24"/>
        </w:rPr>
        <w:br/>
        <w:t>Protein levels (and NT-</w:t>
      </w:r>
      <w:proofErr w:type="spellStart"/>
      <w:r w:rsidRPr="00AD6B37">
        <w:rPr>
          <w:rFonts w:ascii="Calibri" w:hAnsi="Calibri" w:cs="Calibri"/>
          <w:sz w:val="24"/>
          <w:szCs w:val="24"/>
        </w:rPr>
        <w:t>proBNP</w:t>
      </w:r>
      <w:proofErr w:type="spellEnd"/>
      <w:r w:rsidRPr="00AD6B37">
        <w:rPr>
          <w:rFonts w:ascii="Calibri" w:hAnsi="Calibri" w:cs="Calibri"/>
          <w:sz w:val="24"/>
          <w:szCs w:val="24"/>
        </w:rPr>
        <w:t xml:space="preserve">) are expressed in linear normalized protein expression scale in arbitrary units (AU). Statistical significance after FDR (Q=0.01) were p&lt;0.00096. </w:t>
      </w:r>
      <w:r w:rsidRPr="00AD6B37">
        <w:rPr>
          <w:rFonts w:ascii="Calibri" w:hAnsi="Calibri" w:cs="Calibri"/>
          <w:sz w:val="24"/>
          <w:szCs w:val="24"/>
        </w:rPr>
        <w:br/>
      </w:r>
      <w:proofErr w:type="spellStart"/>
      <w:r w:rsidRPr="00AD6B37">
        <w:rPr>
          <w:rFonts w:ascii="Calibri" w:hAnsi="Calibri" w:cs="Calibri"/>
          <w:sz w:val="24"/>
          <w:szCs w:val="24"/>
        </w:rPr>
        <w:t>mPAP</w:t>
      </w:r>
      <w:proofErr w:type="spellEnd"/>
      <w:r w:rsidRPr="00AD6B37">
        <w:rPr>
          <w:rFonts w:ascii="Calibri" w:hAnsi="Calibri" w:cs="Calibri"/>
          <w:sz w:val="24"/>
          <w:szCs w:val="24"/>
        </w:rPr>
        <w:t xml:space="preserve">, PAWP, MRAP were measured in mmHg. PVR was measured in wood units. </w:t>
      </w:r>
      <w:r w:rsidRPr="00AD6B37">
        <w:rPr>
          <w:rFonts w:ascii="Calibri" w:hAnsi="Calibri" w:cs="Calibri"/>
          <w:sz w:val="24"/>
          <w:szCs w:val="24"/>
        </w:rPr>
        <w:br/>
      </w:r>
      <w:r w:rsidRPr="00AD6B37">
        <w:rPr>
          <w:sz w:val="24"/>
          <w:szCs w:val="24"/>
        </w:rPr>
        <w:t xml:space="preserve">Abbreviations: </w:t>
      </w:r>
      <w:r w:rsidR="008F715D" w:rsidRPr="00AD6B37">
        <w:rPr>
          <w:sz w:val="24"/>
          <w:szCs w:val="24"/>
          <w:lang w:val="en-GB"/>
        </w:rPr>
        <w:t xml:space="preserve">C-C motif chemokine 16 (CCL16), </w:t>
      </w:r>
      <w:r w:rsidR="008F715D" w:rsidRPr="00AD6B37">
        <w:rPr>
          <w:rFonts w:ascii="Calibri" w:eastAsia="Times New Roman" w:hAnsi="Calibri" w:cs="Calibri"/>
          <w:sz w:val="24"/>
          <w:szCs w:val="24"/>
          <w:lang w:val="en-GB"/>
        </w:rPr>
        <w:t xml:space="preserve">Complement component C1q receptor (CD93), </w:t>
      </w:r>
      <w:r w:rsidR="008F715D" w:rsidRPr="00AD6B37">
        <w:rPr>
          <w:sz w:val="24"/>
          <w:szCs w:val="24"/>
        </w:rPr>
        <w:t xml:space="preserve">CD166 antigen (CD166), </w:t>
      </w:r>
      <w:r w:rsidR="008F715D" w:rsidRPr="00AD6B37">
        <w:rPr>
          <w:rFonts w:ascii="Calibri" w:eastAsia="Times New Roman" w:hAnsi="Calibri" w:cs="Calibri"/>
          <w:sz w:val="24"/>
          <w:szCs w:val="24"/>
          <w:lang w:val="en-GB"/>
        </w:rPr>
        <w:t xml:space="preserve">SLAM family member 7 (CD319), </w:t>
      </w:r>
      <w:r w:rsidR="008F715D" w:rsidRPr="00AD6B37">
        <w:rPr>
          <w:sz w:val="24"/>
          <w:szCs w:val="24"/>
        </w:rPr>
        <w:t xml:space="preserve">cardiac index (CI), </w:t>
      </w:r>
      <w:r w:rsidR="008F715D" w:rsidRPr="00AD6B37">
        <w:rPr>
          <w:rFonts w:ascii="Calibri" w:eastAsia="Times New Roman" w:hAnsi="Calibri" w:cs="Calibri"/>
          <w:sz w:val="24"/>
          <w:szCs w:val="24"/>
          <w:lang w:val="en-GB"/>
        </w:rPr>
        <w:t xml:space="preserve">C-X-C motif chemokine 16 (CXCL16), C-X-C motif chemokine 17 (CXCL17), </w:t>
      </w:r>
      <w:r w:rsidR="00856D7E" w:rsidRPr="00AD6B37">
        <w:rPr>
          <w:rFonts w:ascii="Calibri" w:eastAsia="Times New Roman" w:hAnsi="Calibri" w:cs="Calibri"/>
          <w:sz w:val="24"/>
          <w:szCs w:val="24"/>
          <w:lang w:val="en-GB"/>
        </w:rPr>
        <w:t>Fc receptor-like B (</w:t>
      </w:r>
      <w:proofErr w:type="spellStart"/>
      <w:r w:rsidR="00856D7E" w:rsidRPr="00AD6B37">
        <w:rPr>
          <w:rFonts w:ascii="Calibri" w:eastAsia="Times New Roman" w:hAnsi="Calibri" w:cs="Calibri"/>
          <w:sz w:val="24"/>
          <w:szCs w:val="24"/>
          <w:lang w:val="en-GB"/>
        </w:rPr>
        <w:t>FcRLB</w:t>
      </w:r>
      <w:proofErr w:type="spellEnd"/>
      <w:r w:rsidR="00856D7E" w:rsidRPr="00AD6B37">
        <w:rPr>
          <w:rFonts w:ascii="Calibri" w:eastAsia="Times New Roman" w:hAnsi="Calibri" w:cs="Calibri"/>
          <w:sz w:val="24"/>
          <w:szCs w:val="24"/>
          <w:lang w:val="en-GB"/>
        </w:rPr>
        <w:t xml:space="preserve">), Interleukin-1 receptor type 1 (IL-1RT1), Interleukin-2 receptor subunit alpha (IL-2RA), Interleukin-4 receptor subunit alpha (IL-4RA), Interleukin-6 (IL-6), Interleukin-17D (IL-17D), </w:t>
      </w:r>
      <w:r w:rsidR="00856D7E" w:rsidRPr="00AD6B37">
        <w:rPr>
          <w:sz w:val="24"/>
          <w:szCs w:val="24"/>
        </w:rPr>
        <w:t xml:space="preserve">left ventricular stroke work index (LVSWI), </w:t>
      </w:r>
      <w:r w:rsidR="006545F9" w:rsidRPr="00AD6B37">
        <w:rPr>
          <w:sz w:val="24"/>
          <w:szCs w:val="24"/>
        </w:rPr>
        <w:t>mean pulmonary arterial pressure (</w:t>
      </w:r>
      <w:proofErr w:type="spellStart"/>
      <w:r w:rsidR="006545F9" w:rsidRPr="00AD6B37">
        <w:rPr>
          <w:sz w:val="24"/>
          <w:szCs w:val="24"/>
        </w:rPr>
        <w:t>mPAP</w:t>
      </w:r>
      <w:proofErr w:type="spellEnd"/>
      <w:r w:rsidR="006545F9" w:rsidRPr="00AD6B37">
        <w:rPr>
          <w:sz w:val="24"/>
          <w:szCs w:val="24"/>
        </w:rPr>
        <w:t xml:space="preserve">), mean right atrial pressure (MRAP), </w:t>
      </w:r>
      <w:r w:rsidR="00856D7E" w:rsidRPr="00AD6B37">
        <w:rPr>
          <w:sz w:val="24"/>
          <w:szCs w:val="24"/>
        </w:rPr>
        <w:t>N-terminal pro brain natriuretic peptide (NT-</w:t>
      </w:r>
      <w:proofErr w:type="spellStart"/>
      <w:r w:rsidR="00856D7E" w:rsidRPr="00AD6B37">
        <w:rPr>
          <w:sz w:val="24"/>
          <w:szCs w:val="24"/>
        </w:rPr>
        <w:t>proBNP</w:t>
      </w:r>
      <w:proofErr w:type="spellEnd"/>
      <w:r w:rsidR="00856D7E" w:rsidRPr="00AD6B37">
        <w:rPr>
          <w:sz w:val="24"/>
          <w:szCs w:val="24"/>
        </w:rPr>
        <w:t>),</w:t>
      </w:r>
      <w:r w:rsidR="00B830C8" w:rsidRPr="00AD6B37">
        <w:rPr>
          <w:sz w:val="24"/>
          <w:szCs w:val="24"/>
        </w:rPr>
        <w:t xml:space="preserve"> </w:t>
      </w:r>
      <w:r w:rsidR="006545F9" w:rsidRPr="00AD6B37">
        <w:rPr>
          <w:sz w:val="24"/>
          <w:szCs w:val="24"/>
        </w:rPr>
        <w:t xml:space="preserve">pulmonary arterial compliance (PAC), </w:t>
      </w:r>
      <w:r w:rsidRPr="00AD6B37">
        <w:rPr>
          <w:sz w:val="24"/>
          <w:szCs w:val="24"/>
        </w:rPr>
        <w:t>pulmonary arterial wedge pressure (PAWP),</w:t>
      </w:r>
      <w:r w:rsidR="00B830C8" w:rsidRPr="00AD6B37">
        <w:rPr>
          <w:sz w:val="24"/>
          <w:szCs w:val="24"/>
          <w:lang w:val="en-GB"/>
        </w:rPr>
        <w:t xml:space="preserve"> Peptidoglycan recognition protein 1 (PGLYRP1),</w:t>
      </w:r>
      <w:r w:rsidR="00410FB4" w:rsidRPr="00AD6B37">
        <w:rPr>
          <w:rFonts w:ascii="Calibri" w:eastAsia="Times New Roman" w:hAnsi="Calibri" w:cs="Calibri"/>
          <w:sz w:val="24"/>
          <w:szCs w:val="24"/>
          <w:lang w:val="en-GB"/>
        </w:rPr>
        <w:t xml:space="preserve"> Pulmonary surfactant-associated protein D (PSP-D), Pentraxin-related protein PTX3 (PTX3), </w:t>
      </w:r>
      <w:r w:rsidR="00B830C8" w:rsidRPr="00AD6B37">
        <w:rPr>
          <w:sz w:val="24"/>
          <w:szCs w:val="24"/>
        </w:rPr>
        <w:t>pulmonary vascular</w:t>
      </w:r>
      <w:r w:rsidRPr="00AD6B37">
        <w:rPr>
          <w:sz w:val="24"/>
          <w:szCs w:val="24"/>
        </w:rPr>
        <w:t xml:space="preserve"> </w:t>
      </w:r>
      <w:r w:rsidR="006545F9" w:rsidRPr="00AD6B37">
        <w:rPr>
          <w:sz w:val="24"/>
          <w:szCs w:val="24"/>
        </w:rPr>
        <w:t xml:space="preserve">resistance (PVR), </w:t>
      </w:r>
      <w:r w:rsidRPr="00AD6B37">
        <w:rPr>
          <w:sz w:val="24"/>
          <w:szCs w:val="24"/>
        </w:rPr>
        <w:t>stroke volume index (SVI)</w:t>
      </w:r>
      <w:r w:rsidR="008A43C7" w:rsidRPr="00AD6B37">
        <w:rPr>
          <w:sz w:val="24"/>
          <w:szCs w:val="24"/>
        </w:rPr>
        <w:t xml:space="preserve">. </w:t>
      </w:r>
      <w:bookmarkStart w:id="0" w:name="_GoBack"/>
      <w:bookmarkEnd w:id="0"/>
      <w:r w:rsidRPr="00AD6B37">
        <w:br w:type="page"/>
      </w:r>
    </w:p>
    <w:p w14:paraId="5B672E9E" w14:textId="77777777" w:rsidR="00741697" w:rsidRPr="00AD6B37" w:rsidRDefault="00741697" w:rsidP="00741697"/>
    <w:tbl>
      <w:tblPr>
        <w:tblW w:w="5000" w:type="pct"/>
        <w:tblLook w:val="04A0" w:firstRow="1" w:lastRow="0" w:firstColumn="1" w:lastColumn="0" w:noHBand="0" w:noVBand="1"/>
      </w:tblPr>
      <w:tblGrid>
        <w:gridCol w:w="1502"/>
        <w:gridCol w:w="2737"/>
        <w:gridCol w:w="2549"/>
        <w:gridCol w:w="1606"/>
        <w:gridCol w:w="848"/>
      </w:tblGrid>
      <w:tr w:rsidR="00741697" w:rsidRPr="00AD6B37" w14:paraId="2954FCB1" w14:textId="77777777" w:rsidTr="00CF0906">
        <w:trPr>
          <w:gridAfter w:val="1"/>
          <w:wAfter w:w="459" w:type="pct"/>
          <w:trHeight w:val="290"/>
        </w:trPr>
        <w:tc>
          <w:tcPr>
            <w:tcW w:w="4541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45105" w14:textId="3FAE49C2" w:rsidR="00741697" w:rsidRPr="00AD6B37" w:rsidRDefault="00245DE8" w:rsidP="00386D0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AD6B3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Supplementary </w:t>
            </w:r>
            <w:r w:rsidR="00741697" w:rsidRPr="00AD6B3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Table </w:t>
            </w:r>
            <w:r w:rsidR="000C3E7E" w:rsidRPr="00AD6B3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</w:t>
            </w:r>
            <w:r w:rsidR="00741697" w:rsidRPr="00AD6B3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</w:t>
            </w:r>
            <w:r w:rsidR="00741697" w:rsidRPr="00AD6B3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Patient’s </w:t>
            </w:r>
            <w:r w:rsidR="006E20E9" w:rsidRPr="00AD6B3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</w:t>
            </w:r>
            <w:r w:rsidR="00741697" w:rsidRPr="00AD6B3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aemodynamic </w:t>
            </w:r>
            <w:r w:rsidR="006E20E9" w:rsidRPr="00AD6B3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</w:t>
            </w:r>
            <w:r w:rsidR="00741697" w:rsidRPr="00AD6B3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arameters </w:t>
            </w:r>
          </w:p>
        </w:tc>
      </w:tr>
      <w:tr w:rsidR="00741697" w:rsidRPr="00AD6B37" w14:paraId="2305BBFB" w14:textId="77777777" w:rsidTr="00CF0906">
        <w:trPr>
          <w:trHeight w:val="227"/>
        </w:trPr>
        <w:tc>
          <w:tcPr>
            <w:tcW w:w="812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C6EDDE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Variable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  <w:tc>
          <w:tcPr>
            <w:tcW w:w="1481" w:type="pct"/>
            <w:tcBorders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443CB53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 xml:space="preserve">LHF-PH (n=67) </w:t>
            </w:r>
          </w:p>
        </w:tc>
        <w:tc>
          <w:tcPr>
            <w:tcW w:w="13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7DBF1EA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PreHT</w:t>
            </w:r>
            <w:proofErr w:type="spellEnd"/>
            <w:r w:rsidRPr="00AD6B37">
              <w:rPr>
                <w:rFonts w:eastAsia="Times New Roman" w:cstheme="minorHAnsi"/>
                <w:sz w:val="16"/>
                <w:szCs w:val="16"/>
              </w:rPr>
              <w:t xml:space="preserve"> (n=19)</w:t>
            </w:r>
          </w:p>
        </w:tc>
        <w:tc>
          <w:tcPr>
            <w:tcW w:w="132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BDC71C8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PostHT</w:t>
            </w:r>
            <w:proofErr w:type="spellEnd"/>
            <w:r w:rsidRPr="00AD6B37">
              <w:rPr>
                <w:rFonts w:eastAsia="Times New Roman" w:cstheme="minorHAnsi"/>
                <w:sz w:val="16"/>
                <w:szCs w:val="16"/>
              </w:rPr>
              <w:t xml:space="preserve"> (n=19)</w:t>
            </w:r>
          </w:p>
        </w:tc>
      </w:tr>
      <w:tr w:rsidR="00741697" w:rsidRPr="00AD6B37" w14:paraId="33E73FED" w14:textId="77777777" w:rsidTr="00CF0906">
        <w:trPr>
          <w:trHeight w:val="227"/>
        </w:trPr>
        <w:tc>
          <w:tcPr>
            <w:tcW w:w="8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95A1C" w14:textId="77777777" w:rsidR="00741697" w:rsidRPr="00AD6B37" w:rsidRDefault="00741697" w:rsidP="00386D0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7D2BA6A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Median (IQR)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2A4650F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Median (IQR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69D197A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Median (IQR)</w:t>
            </w:r>
          </w:p>
        </w:tc>
      </w:tr>
      <w:tr w:rsidR="00741697" w:rsidRPr="00AD6B37" w14:paraId="3486B604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426F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MAP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646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89 (79 - 99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F1F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82 (78 - 90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445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01 (90 - 106)</w:t>
            </w:r>
          </w:p>
        </w:tc>
      </w:tr>
      <w:tr w:rsidR="00741697" w:rsidRPr="00AD6B37" w14:paraId="19A48373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018D53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sPAP</w:t>
            </w:r>
            <w:proofErr w:type="spellEnd"/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99762C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49 (43 - 65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FB5138E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47 (40 - 57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0BC0F5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3 (18 - 27)</w:t>
            </w:r>
          </w:p>
        </w:tc>
      </w:tr>
      <w:tr w:rsidR="00741697" w:rsidRPr="00AD6B37" w14:paraId="5584BC01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9144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dPAP</w:t>
            </w:r>
            <w:proofErr w:type="spellEnd"/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A46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4 (20 - 29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0D6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4 (23 - 29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0AD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8 (6 - 11)</w:t>
            </w:r>
          </w:p>
        </w:tc>
      </w:tr>
      <w:tr w:rsidR="00741697" w:rsidRPr="00AD6B37" w14:paraId="6F5EE472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02D666D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AD6B37">
              <w:rPr>
                <w:rFonts w:eastAsia="Times New Roman" w:cstheme="minorHAnsi"/>
                <w:sz w:val="16"/>
                <w:szCs w:val="16"/>
              </w:rPr>
              <w:t>mPAP</w:t>
            </w:r>
            <w:proofErr w:type="spellEnd"/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8BF4B4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4 (29 - 43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DB88B6E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1 (29 - 39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BC9FF9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3 (12 - 17)</w:t>
            </w:r>
          </w:p>
        </w:tc>
      </w:tr>
      <w:tr w:rsidR="00741697" w:rsidRPr="00AD6B37" w14:paraId="289E1EAE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EA2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AWP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35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2 (18 - 26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4E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3 (19 - 27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0E4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6 (4 - 8)</w:t>
            </w:r>
          </w:p>
        </w:tc>
      </w:tr>
      <w:tr w:rsidR="00741697" w:rsidRPr="00AD6B37" w14:paraId="670299BF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0BC75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MRAP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FEBFF9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3 (8 - 16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BB85423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4 (9 - 17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980A33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5 (0 - 4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741697" w:rsidRPr="00AD6B37" w14:paraId="20927FDD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1EA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HR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C6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70 (65 - 84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078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73 (69 - 78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6F23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81 (73 - 87)</w:t>
            </w:r>
          </w:p>
        </w:tc>
      </w:tr>
      <w:tr w:rsidR="00741697" w:rsidRPr="00AD6B37" w14:paraId="65EC51D9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3FF55D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O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3B4AD7A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7 (3 – 4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6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70001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2 (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6 - 4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4C0DD08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5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 (4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9 – 6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5)</w:t>
            </w:r>
          </w:p>
        </w:tc>
      </w:tr>
      <w:tr w:rsidR="00741697" w:rsidRPr="00AD6B37" w14:paraId="5A2C03C5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D8C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AV.O2diff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08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61 (51 - 79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D5C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74 (69 - 82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97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42 (40 - 51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741697" w:rsidRPr="00AD6B37" w14:paraId="4456F1D7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996FB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SaO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6070F6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95 (92 - 96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0DA7C4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96 (93 - 96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8DDE99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97 (96 - 98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741697" w:rsidRPr="00AD6B37" w14:paraId="45CF120D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907B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SvO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48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56 (48 - 63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DF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49 (46 - 57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EF3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70 (67 - 72)</w:t>
            </w:r>
          </w:p>
        </w:tc>
      </w:tr>
      <w:tr w:rsidR="00741697" w:rsidRPr="00AD6B37" w14:paraId="70647915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3F4621A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SV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645012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50 (42 - 63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60871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45 (34 - 59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22BABA3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72 (66 - 78)</w:t>
            </w:r>
          </w:p>
        </w:tc>
      </w:tr>
      <w:tr w:rsidR="00741697" w:rsidRPr="00AD6B37" w14:paraId="663B1A34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17E8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SVI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41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7 (22 - 34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BD61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3 (18 - 29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1D9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6 (34 - 39)</w:t>
            </w:r>
          </w:p>
        </w:tc>
      </w:tr>
      <w:tr w:rsidR="00741697" w:rsidRPr="00AD6B37" w14:paraId="3B75DDCA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691DED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CI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FADC931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9 (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5 – 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90C2A33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6 (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 – 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1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BBD8B8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9 (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6 – 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2)</w:t>
            </w:r>
          </w:p>
        </w:tc>
      </w:tr>
      <w:tr w:rsidR="00741697" w:rsidRPr="00AD6B37" w14:paraId="56A3239F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6B2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VR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F5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 (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 – 4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1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85E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2 (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3 – 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6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4A0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 (0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9 – 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9)</w:t>
            </w:r>
          </w:p>
        </w:tc>
      </w:tr>
      <w:tr w:rsidR="00741697" w:rsidRPr="00AD6B37" w14:paraId="72844283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9A7F20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VRI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0BCBD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7 (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2 – 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3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C97A91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7 (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2 – 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8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13E6A64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0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69 (0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51 - 1)</w:t>
            </w:r>
          </w:p>
        </w:tc>
      </w:tr>
      <w:tr w:rsidR="00741697" w:rsidRPr="00AD6B37" w14:paraId="32B5F121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80AB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RVSWI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B50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643 (385 - 888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E1B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89 (303 - 725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F0D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432 (320 - 524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741697" w:rsidRPr="00AD6B37" w14:paraId="3190CAC6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8F05F20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LVSWI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87E03D4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850 (1133 - 2510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5658E24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461 (1028 - 1805)</w:t>
            </w:r>
            <w:r w:rsidRPr="00AD6B37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40AE8C7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3278 (3186 - 3876)</w:t>
            </w:r>
          </w:p>
        </w:tc>
      </w:tr>
      <w:tr w:rsidR="00741697" w:rsidRPr="00AD6B37" w14:paraId="2872AC21" w14:textId="77777777" w:rsidTr="00CF0906">
        <w:trPr>
          <w:trHeight w:val="227"/>
        </w:trPr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D56A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PAC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1EC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8 (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4 – 2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8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056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8 (1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7 – 3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1)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E8C5" w14:textId="77777777" w:rsidR="00741697" w:rsidRPr="00AD6B37" w:rsidRDefault="00741697" w:rsidP="00386D0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D6B37">
              <w:rPr>
                <w:rFonts w:eastAsia="Times New Roman" w:cstheme="minorHAnsi"/>
                <w:sz w:val="16"/>
                <w:szCs w:val="16"/>
              </w:rPr>
              <w:t>5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1 (4 – 6</w:t>
            </w:r>
            <w:r w:rsidRPr="00AD6B37">
              <w:rPr>
                <w:rFonts w:eastAsia="Times New Roman" w:cstheme="minorHAnsi"/>
                <w:sz w:val="16"/>
                <w:szCs w:val="16"/>
                <w:lang w:val="sv-SE"/>
              </w:rPr>
              <w:t>.</w:t>
            </w:r>
            <w:r w:rsidRPr="00AD6B37">
              <w:rPr>
                <w:rFonts w:eastAsia="Times New Roman" w:cstheme="minorHAnsi"/>
                <w:sz w:val="16"/>
                <w:szCs w:val="16"/>
              </w:rPr>
              <w:t>3)</w:t>
            </w:r>
          </w:p>
        </w:tc>
      </w:tr>
    </w:tbl>
    <w:p w14:paraId="52422A4E" w14:textId="77777777" w:rsidR="00741697" w:rsidRPr="00AD6B37" w:rsidRDefault="00741697" w:rsidP="00741697">
      <w:pPr>
        <w:spacing w:before="240"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D6B37">
        <w:rPr>
          <w:rFonts w:ascii="Calibri" w:eastAsia="Times New Roman" w:hAnsi="Calibri" w:cs="Calibri"/>
          <w:b/>
          <w:bCs/>
          <w:sz w:val="24"/>
          <w:szCs w:val="24"/>
        </w:rPr>
        <w:t xml:space="preserve">Levels of </w:t>
      </w:r>
      <w:proofErr w:type="spellStart"/>
      <w:r w:rsidRPr="00AD6B37">
        <w:rPr>
          <w:rFonts w:ascii="Calibri" w:eastAsia="Times New Roman" w:hAnsi="Calibri" w:cs="Calibri"/>
          <w:b/>
          <w:bCs/>
          <w:sz w:val="24"/>
          <w:szCs w:val="24"/>
        </w:rPr>
        <w:t>haemodynamic</w:t>
      </w:r>
      <w:proofErr w:type="spellEnd"/>
      <w:r w:rsidRPr="00AD6B37">
        <w:rPr>
          <w:rFonts w:ascii="Calibri" w:eastAsia="Times New Roman" w:hAnsi="Calibri" w:cs="Calibri"/>
          <w:b/>
          <w:bCs/>
          <w:sz w:val="24"/>
          <w:szCs w:val="24"/>
        </w:rPr>
        <w:t xml:space="preserve"> parameters</w:t>
      </w:r>
      <w:r w:rsidRPr="00AD6B37">
        <w:rPr>
          <w:rFonts w:ascii="Calibri" w:eastAsia="Times New Roman" w:hAnsi="Calibri" w:cs="Calibri"/>
          <w:sz w:val="24"/>
          <w:szCs w:val="24"/>
        </w:rPr>
        <w:t xml:space="preserve"> expressed in </w:t>
      </w:r>
      <w:proofErr w:type="gramStart"/>
      <w:r w:rsidRPr="00AD6B37">
        <w:rPr>
          <w:rFonts w:ascii="Calibri" w:eastAsia="Times New Roman" w:hAnsi="Calibri" w:cs="Calibri"/>
          <w:sz w:val="24"/>
          <w:szCs w:val="24"/>
        </w:rPr>
        <w:t>median(</w:t>
      </w:r>
      <w:proofErr w:type="gramEnd"/>
      <w:r w:rsidRPr="00AD6B37">
        <w:rPr>
          <w:rFonts w:ascii="Calibri" w:eastAsia="Times New Roman" w:hAnsi="Calibri" w:cs="Calibri"/>
          <w:sz w:val="24"/>
          <w:szCs w:val="24"/>
        </w:rPr>
        <w:t xml:space="preserve">interquartile range). Cells marked with </w:t>
      </w:r>
      <w:r w:rsidRPr="00AD6B37">
        <w:rPr>
          <w:rFonts w:ascii="Calibri" w:eastAsia="Times New Roman" w:hAnsi="Calibri" w:cs="Calibri"/>
          <w:sz w:val="24"/>
          <w:szCs w:val="24"/>
          <w:vertAlign w:val="superscript"/>
        </w:rPr>
        <w:t>a</w:t>
      </w:r>
      <w:r w:rsidRPr="00AD6B37">
        <w:rPr>
          <w:rFonts w:ascii="Calibri" w:eastAsia="Times New Roman" w:hAnsi="Calibri" w:cs="Calibri"/>
          <w:sz w:val="24"/>
          <w:szCs w:val="24"/>
        </w:rPr>
        <w:t xml:space="preserve"> were missing one value which equals n-1 and cells marked with </w:t>
      </w:r>
      <w:r w:rsidRPr="00AD6B37">
        <w:rPr>
          <w:rFonts w:ascii="Calibri" w:eastAsia="Times New Roman" w:hAnsi="Calibri" w:cs="Calibri"/>
          <w:sz w:val="24"/>
          <w:szCs w:val="24"/>
          <w:vertAlign w:val="superscript"/>
        </w:rPr>
        <w:t>b</w:t>
      </w:r>
      <w:r w:rsidRPr="00AD6B37">
        <w:rPr>
          <w:rFonts w:ascii="Calibri" w:eastAsia="Times New Roman" w:hAnsi="Calibri" w:cs="Calibri"/>
          <w:sz w:val="24"/>
          <w:szCs w:val="24"/>
        </w:rPr>
        <w:t xml:space="preserve"> were missing two values, n-2 </w:t>
      </w:r>
    </w:p>
    <w:p w14:paraId="301A306C" w14:textId="1673BC3D" w:rsidR="00BF477E" w:rsidRPr="00AD6B37" w:rsidRDefault="00741697" w:rsidP="00741697">
      <w:pPr>
        <w:spacing w:before="240" w:after="0" w:line="240" w:lineRule="auto"/>
        <w:rPr>
          <w:rFonts w:eastAsia="Times New Roman" w:cstheme="minorHAnsi"/>
          <w:sz w:val="24"/>
          <w:szCs w:val="24"/>
        </w:rPr>
      </w:pPr>
      <w:r w:rsidRPr="00AD6B37">
        <w:rPr>
          <w:rFonts w:ascii="Calibri" w:eastAsia="Times New Roman" w:hAnsi="Calibri" w:cs="Calibri"/>
          <w:sz w:val="24"/>
          <w:szCs w:val="24"/>
        </w:rPr>
        <w:t xml:space="preserve">Abbreviations: </w:t>
      </w:r>
      <w:r w:rsidR="00BF477E" w:rsidRPr="00AD6B37">
        <w:rPr>
          <w:rFonts w:eastAsia="Times New Roman" w:cstheme="minorHAnsi"/>
          <w:sz w:val="24"/>
          <w:szCs w:val="24"/>
        </w:rPr>
        <w:t>arterial venous oxygen saturation difference (AV O2diff), cardiac index (CI), cardiac output (CO),</w:t>
      </w:r>
      <w:r w:rsidR="000C2B55" w:rsidRPr="00AD6B37">
        <w:rPr>
          <w:rFonts w:eastAsia="Times New Roman" w:cstheme="minorHAnsi"/>
          <w:sz w:val="24"/>
          <w:szCs w:val="24"/>
        </w:rPr>
        <w:t xml:space="preserve"> diastolic pulmonary arterial pressure (</w:t>
      </w:r>
      <w:proofErr w:type="spellStart"/>
      <w:r w:rsidR="000C2B55" w:rsidRPr="00AD6B37">
        <w:rPr>
          <w:rFonts w:eastAsia="Times New Roman" w:cstheme="minorHAnsi"/>
          <w:sz w:val="24"/>
          <w:szCs w:val="24"/>
        </w:rPr>
        <w:t>dPAP</w:t>
      </w:r>
      <w:proofErr w:type="spellEnd"/>
      <w:r w:rsidR="000C2B55" w:rsidRPr="00AD6B37">
        <w:rPr>
          <w:rFonts w:eastAsia="Times New Roman" w:cstheme="minorHAnsi"/>
          <w:sz w:val="24"/>
          <w:szCs w:val="24"/>
        </w:rPr>
        <w:t>), heart rate (HR),</w:t>
      </w:r>
      <w:r w:rsidR="00FB33DB" w:rsidRPr="00AD6B37">
        <w:rPr>
          <w:rFonts w:eastAsia="Times New Roman" w:cstheme="minorHAnsi"/>
          <w:sz w:val="24"/>
          <w:szCs w:val="24"/>
        </w:rPr>
        <w:t xml:space="preserve"> </w:t>
      </w:r>
      <w:r w:rsidRPr="00AD6B37">
        <w:rPr>
          <w:rFonts w:ascii="Calibri" w:eastAsia="Times New Roman" w:hAnsi="Calibri" w:cs="Calibri"/>
          <w:sz w:val="24"/>
          <w:szCs w:val="24"/>
        </w:rPr>
        <w:t xml:space="preserve">left sided heart failure with pulmonary hypertension (LHF-PH), </w:t>
      </w:r>
      <w:r w:rsidR="000C2B55" w:rsidRPr="00AD6B37">
        <w:rPr>
          <w:rFonts w:eastAsia="Times New Roman" w:cstheme="minorHAnsi"/>
          <w:sz w:val="24"/>
          <w:szCs w:val="24"/>
        </w:rPr>
        <w:t>left ventricular stroke work index (LVSWI</w:t>
      </w:r>
      <w:r w:rsidR="00FB33DB" w:rsidRPr="00AD6B37">
        <w:rPr>
          <w:rFonts w:eastAsia="Times New Roman" w:cstheme="minorHAnsi"/>
          <w:sz w:val="24"/>
          <w:szCs w:val="24"/>
        </w:rPr>
        <w:t xml:space="preserve">), </w:t>
      </w:r>
      <w:r w:rsidR="000C2B55" w:rsidRPr="00AD6B37">
        <w:rPr>
          <w:rFonts w:eastAsia="Times New Roman" w:cstheme="minorHAnsi"/>
          <w:sz w:val="24"/>
          <w:szCs w:val="24"/>
        </w:rPr>
        <w:t>mean arterial pressure (MAP), mean pulmonary arterial pressure (</w:t>
      </w:r>
      <w:proofErr w:type="spellStart"/>
      <w:r w:rsidR="000C2B55" w:rsidRPr="00AD6B37">
        <w:rPr>
          <w:rFonts w:eastAsia="Times New Roman" w:cstheme="minorHAnsi"/>
          <w:sz w:val="24"/>
          <w:szCs w:val="24"/>
        </w:rPr>
        <w:t>mPAP</w:t>
      </w:r>
      <w:proofErr w:type="spellEnd"/>
      <w:r w:rsidR="000C2B55" w:rsidRPr="00AD6B37">
        <w:rPr>
          <w:rFonts w:eastAsia="Times New Roman" w:cstheme="minorHAnsi"/>
          <w:sz w:val="24"/>
          <w:szCs w:val="24"/>
        </w:rPr>
        <w:t xml:space="preserve">), mean right atrial pressure (MRAP), </w:t>
      </w:r>
      <w:r w:rsidR="00FB33DB" w:rsidRPr="00AD6B37">
        <w:rPr>
          <w:rFonts w:eastAsia="Times New Roman" w:cstheme="minorHAnsi"/>
          <w:sz w:val="24"/>
          <w:szCs w:val="24"/>
        </w:rPr>
        <w:t xml:space="preserve">pulmonary arterial compliance (PAC), </w:t>
      </w:r>
      <w:r w:rsidRPr="00AD6B37">
        <w:rPr>
          <w:rFonts w:eastAsia="Times New Roman" w:cstheme="minorHAnsi"/>
          <w:sz w:val="24"/>
          <w:szCs w:val="24"/>
        </w:rPr>
        <w:t xml:space="preserve">pulmonary arterial wedge pressure (PAWP), </w:t>
      </w:r>
      <w:r w:rsidR="00FB33DB" w:rsidRPr="00AD6B37">
        <w:rPr>
          <w:rFonts w:ascii="Calibri" w:eastAsia="Times New Roman" w:hAnsi="Calibri" w:cs="Calibri"/>
          <w:sz w:val="24"/>
          <w:szCs w:val="24"/>
        </w:rPr>
        <w:t xml:space="preserve">after heart transplant (post-HT), before heart transplant (pre-HT), </w:t>
      </w:r>
      <w:r w:rsidR="00FB33DB" w:rsidRPr="00AD6B37">
        <w:rPr>
          <w:rFonts w:eastAsia="Times New Roman" w:cstheme="minorHAnsi"/>
          <w:sz w:val="24"/>
          <w:szCs w:val="24"/>
        </w:rPr>
        <w:t xml:space="preserve">pulmonary vascular resistance (PVR), pulmonary vascular resistance index (PVRI), right ventricular stroke work index (RVSWI), </w:t>
      </w:r>
      <w:r w:rsidRPr="00AD6B37">
        <w:rPr>
          <w:rFonts w:eastAsia="Times New Roman" w:cstheme="minorHAnsi"/>
          <w:sz w:val="24"/>
          <w:szCs w:val="24"/>
        </w:rPr>
        <w:t>arterial oxygen saturation (SaO</w:t>
      </w:r>
      <w:r w:rsidRPr="00AD6B37">
        <w:rPr>
          <w:rFonts w:eastAsia="Times New Roman" w:cstheme="minorHAnsi"/>
          <w:sz w:val="24"/>
          <w:szCs w:val="24"/>
          <w:vertAlign w:val="subscript"/>
        </w:rPr>
        <w:t>2</w:t>
      </w:r>
      <w:r w:rsidRPr="00AD6B37">
        <w:rPr>
          <w:rFonts w:eastAsia="Times New Roman" w:cstheme="minorHAnsi"/>
          <w:sz w:val="24"/>
          <w:szCs w:val="24"/>
        </w:rPr>
        <w:t xml:space="preserve">), </w:t>
      </w:r>
      <w:r w:rsidR="0071402C" w:rsidRPr="00AD6B37">
        <w:rPr>
          <w:rFonts w:eastAsia="Times New Roman" w:cstheme="minorHAnsi"/>
          <w:sz w:val="24"/>
          <w:szCs w:val="24"/>
        </w:rPr>
        <w:t>systolic pulmonary arterial pressure (</w:t>
      </w:r>
      <w:proofErr w:type="spellStart"/>
      <w:r w:rsidR="0071402C" w:rsidRPr="00AD6B37">
        <w:rPr>
          <w:rFonts w:eastAsia="Times New Roman" w:cstheme="minorHAnsi"/>
          <w:sz w:val="24"/>
          <w:szCs w:val="24"/>
        </w:rPr>
        <w:t>sPAP</w:t>
      </w:r>
      <w:proofErr w:type="spellEnd"/>
      <w:r w:rsidR="0071402C" w:rsidRPr="00AD6B37">
        <w:rPr>
          <w:rFonts w:eastAsia="Times New Roman" w:cstheme="minorHAnsi"/>
          <w:sz w:val="24"/>
          <w:szCs w:val="24"/>
        </w:rPr>
        <w:t xml:space="preserve">), </w:t>
      </w:r>
      <w:r w:rsidRPr="00AD6B37">
        <w:rPr>
          <w:rFonts w:eastAsia="Times New Roman" w:cstheme="minorHAnsi"/>
          <w:sz w:val="24"/>
          <w:szCs w:val="24"/>
        </w:rPr>
        <w:t xml:space="preserve">stroke volume (SV), stroke volume index (SVI), </w:t>
      </w:r>
      <w:r w:rsidR="0071402C" w:rsidRPr="00AD6B37">
        <w:rPr>
          <w:rFonts w:eastAsia="Times New Roman" w:cstheme="minorHAnsi"/>
          <w:sz w:val="24"/>
          <w:szCs w:val="24"/>
        </w:rPr>
        <w:t>mixed venous oxygen blood saturation (SvO</w:t>
      </w:r>
      <w:r w:rsidR="0071402C" w:rsidRPr="00AD6B37">
        <w:rPr>
          <w:rFonts w:eastAsia="Times New Roman" w:cstheme="minorHAnsi"/>
          <w:sz w:val="24"/>
          <w:szCs w:val="24"/>
          <w:vertAlign w:val="subscript"/>
        </w:rPr>
        <w:t>2</w:t>
      </w:r>
      <w:r w:rsidR="0071402C" w:rsidRPr="00AD6B37">
        <w:rPr>
          <w:rFonts w:eastAsia="Times New Roman" w:cstheme="minorHAnsi"/>
          <w:sz w:val="24"/>
          <w:szCs w:val="24"/>
        </w:rPr>
        <w:t>)</w:t>
      </w:r>
      <w:r w:rsidR="0043556F" w:rsidRPr="00AD6B37">
        <w:rPr>
          <w:rFonts w:eastAsia="Times New Roman" w:cstheme="minorHAnsi"/>
          <w:sz w:val="24"/>
          <w:szCs w:val="24"/>
        </w:rPr>
        <w:t xml:space="preserve">. </w:t>
      </w:r>
    </w:p>
    <w:p w14:paraId="5DB37D67" w14:textId="77777777" w:rsidR="00741697" w:rsidRPr="00AD6B37" w:rsidRDefault="00741697" w:rsidP="00741697">
      <w:pPr>
        <w:rPr>
          <w:vertAlign w:val="superscript"/>
        </w:rPr>
      </w:pPr>
    </w:p>
    <w:p w14:paraId="39FF3D9A" w14:textId="77777777" w:rsidR="00741697" w:rsidRPr="00AD6B37" w:rsidRDefault="00741697"/>
    <w:p w14:paraId="03EF4ED7" w14:textId="77777777" w:rsidR="00C91B49" w:rsidRPr="00AD6B37" w:rsidRDefault="00C91B49"/>
    <w:p w14:paraId="1A130B57" w14:textId="77777777" w:rsidR="00C91B49" w:rsidRPr="00AD6B37" w:rsidRDefault="00C91B49"/>
    <w:p w14:paraId="02FD3E22" w14:textId="77777777" w:rsidR="00C91B49" w:rsidRPr="00AD6B37" w:rsidRDefault="00C91B49"/>
    <w:p w14:paraId="249AD820" w14:textId="77777777" w:rsidR="00C91B49" w:rsidRPr="00AD6B37" w:rsidRDefault="00C91B49"/>
    <w:p w14:paraId="438A6D00" w14:textId="77777777" w:rsidR="00C91B49" w:rsidRPr="00AD6B37" w:rsidRDefault="00C91B49"/>
    <w:p w14:paraId="651F494D" w14:textId="77777777" w:rsidR="00C91B49" w:rsidRPr="00AD6B37" w:rsidRDefault="00C91B49"/>
    <w:p w14:paraId="08D5D23A" w14:textId="77777777" w:rsidR="00C91B49" w:rsidRPr="00AD6B37" w:rsidRDefault="00C91B49"/>
    <w:p w14:paraId="32292279" w14:textId="77777777" w:rsidR="00883F97" w:rsidRPr="00AD6B37" w:rsidRDefault="00883F97" w:rsidP="00883F97"/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2037"/>
        <w:gridCol w:w="2054"/>
        <w:gridCol w:w="2054"/>
        <w:gridCol w:w="2050"/>
      </w:tblGrid>
      <w:tr w:rsidR="00873003" w:rsidRPr="00AD6B37" w14:paraId="13E9A049" w14:textId="77777777" w:rsidTr="00CF0906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4A13" w14:textId="30906ECA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sv-SE"/>
              </w:rPr>
              <w:t xml:space="preserve">Supplementary table 3 </w:t>
            </w:r>
          </w:p>
        </w:tc>
      </w:tr>
      <w:tr w:rsidR="00873003" w:rsidRPr="00AD6B37" w14:paraId="10900FDB" w14:textId="77777777" w:rsidTr="00CF0906">
        <w:trPr>
          <w:trHeight w:val="29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EC96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2251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DF3F97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D6B37">
              <w:rPr>
                <w:rFonts w:ascii="Calibri" w:eastAsia="Times New Roman" w:hAnsi="Calibri" w:cs="Calibri"/>
              </w:rPr>
              <w:t>ACEi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97463E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DM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6E8FD1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HTN</w:t>
            </w:r>
          </w:p>
        </w:tc>
      </w:tr>
      <w:tr w:rsidR="00873003" w:rsidRPr="00AD6B37" w14:paraId="2008E716" w14:textId="77777777" w:rsidTr="00CF0906">
        <w:trPr>
          <w:trHeight w:val="290"/>
        </w:trPr>
        <w:tc>
          <w:tcPr>
            <w:tcW w:w="56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BD109D" w14:textId="77777777" w:rsidR="00873003" w:rsidRPr="00AD6B37" w:rsidRDefault="00873003" w:rsidP="00873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 xml:space="preserve">IL-6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331886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LHF-PH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D15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9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54A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783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65F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137</w:t>
            </w:r>
          </w:p>
        </w:tc>
      </w:tr>
      <w:tr w:rsidR="00873003" w:rsidRPr="00AD6B37" w14:paraId="7EA4CEA0" w14:textId="77777777" w:rsidTr="00CF0906">
        <w:trPr>
          <w:trHeight w:val="290"/>
        </w:trPr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5F21D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760213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D6B37">
              <w:rPr>
                <w:rFonts w:ascii="Calibri" w:eastAsia="Times New Roman" w:hAnsi="Calibri" w:cs="Calibri"/>
              </w:rPr>
              <w:t>PreHT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6DF1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666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849F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24D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003" w:rsidRPr="00AD6B37" w14:paraId="48B8DF7C" w14:textId="77777777" w:rsidTr="00CF0906">
        <w:trPr>
          <w:trHeight w:val="290"/>
        </w:trPr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7DDAB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1FA13E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D6B37">
              <w:rPr>
                <w:rFonts w:ascii="Calibri" w:eastAsia="Times New Roman" w:hAnsi="Calibri" w:cs="Calibri"/>
              </w:rPr>
              <w:t>PostHT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33D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1B3A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638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F28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3003" w:rsidRPr="00AD6B37" w14:paraId="2AD39F2D" w14:textId="77777777" w:rsidTr="00CF0906">
        <w:trPr>
          <w:trHeight w:val="290"/>
        </w:trPr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27ED8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8A92CC4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Control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E44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FFB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2C1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3003" w:rsidRPr="00AD6B37" w14:paraId="6F77F285" w14:textId="77777777" w:rsidTr="00CF0906">
        <w:trPr>
          <w:trHeight w:val="290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8E4982" w14:textId="77777777" w:rsidR="00873003" w:rsidRPr="00AD6B37" w:rsidRDefault="00873003" w:rsidP="008730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PTX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A6B0A1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LHF-PH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F75E" w14:textId="28865A02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0343</w:t>
            </w:r>
            <w:r w:rsidR="008B184E" w:rsidRPr="00AD6B37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3AF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27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85CD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7582</w:t>
            </w:r>
          </w:p>
        </w:tc>
      </w:tr>
      <w:tr w:rsidR="00873003" w:rsidRPr="00AD6B37" w14:paraId="6FDE71C7" w14:textId="77777777" w:rsidTr="00CF0906">
        <w:trPr>
          <w:trHeight w:val="290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CB7B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4E0E90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D6B37">
              <w:rPr>
                <w:rFonts w:ascii="Calibri" w:eastAsia="Times New Roman" w:hAnsi="Calibri" w:cs="Calibri"/>
              </w:rPr>
              <w:t>PreHT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531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44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4CF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447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2924</w:t>
            </w:r>
          </w:p>
        </w:tc>
      </w:tr>
      <w:tr w:rsidR="00873003" w:rsidRPr="00AD6B37" w14:paraId="6C33415F" w14:textId="77777777" w:rsidTr="00CF0906">
        <w:trPr>
          <w:trHeight w:val="290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E544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CB32DA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D6B37">
              <w:rPr>
                <w:rFonts w:ascii="Calibri" w:eastAsia="Times New Roman" w:hAnsi="Calibri" w:cs="Calibri"/>
              </w:rPr>
              <w:t>PostHT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A42C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0B2" w14:textId="4537B7F9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AD6B37">
              <w:rPr>
                <w:rFonts w:ascii="Arial" w:eastAsia="Times New Roman" w:hAnsi="Arial" w:cs="Arial"/>
                <w:sz w:val="20"/>
                <w:szCs w:val="20"/>
              </w:rPr>
              <w:t>0,0066</w:t>
            </w:r>
            <w:r w:rsidR="008B184E" w:rsidRPr="00AD6B37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A5CB" w14:textId="77777777" w:rsidR="00873003" w:rsidRPr="00AD6B37" w:rsidRDefault="00873003" w:rsidP="008730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3003" w:rsidRPr="00AD6B37" w14:paraId="060901E1" w14:textId="77777777" w:rsidTr="00CF0906">
        <w:trPr>
          <w:trHeight w:val="290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D78C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DCB70D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D6B37">
              <w:rPr>
                <w:rFonts w:ascii="Calibri" w:eastAsia="Times New Roman" w:hAnsi="Calibri" w:cs="Calibri"/>
              </w:rPr>
              <w:t>Control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978" w14:textId="77777777" w:rsidR="00873003" w:rsidRPr="00AD6B37" w:rsidRDefault="00873003" w:rsidP="008730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213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8CF" w14:textId="77777777" w:rsidR="00873003" w:rsidRPr="00AD6B37" w:rsidRDefault="00873003" w:rsidP="0087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FDCB0B" w14:textId="77777777" w:rsidR="00873003" w:rsidRPr="00AD6B37" w:rsidRDefault="00873003" w:rsidP="00883F97">
      <w:pPr>
        <w:rPr>
          <w:b/>
          <w:bCs/>
        </w:rPr>
      </w:pPr>
    </w:p>
    <w:p w14:paraId="51100700" w14:textId="201F0489" w:rsidR="005A2DFE" w:rsidRPr="00AD6B37" w:rsidRDefault="00883F97" w:rsidP="00883F97">
      <w:pPr>
        <w:rPr>
          <w:b/>
          <w:bCs/>
        </w:rPr>
      </w:pPr>
      <w:r w:rsidRPr="00AD6B37">
        <w:rPr>
          <w:b/>
          <w:bCs/>
        </w:rPr>
        <w:t xml:space="preserve">Subgroup analysis </w:t>
      </w:r>
      <w:r w:rsidR="00BA519D" w:rsidRPr="00AD6B37">
        <w:rPr>
          <w:b/>
          <w:bCs/>
        </w:rPr>
        <w:t xml:space="preserve">with Mann Whitney </w:t>
      </w:r>
      <w:r w:rsidR="00632FAF" w:rsidRPr="00AD6B37">
        <w:rPr>
          <w:b/>
          <w:bCs/>
        </w:rPr>
        <w:t xml:space="preserve">rank test </w:t>
      </w:r>
      <w:r w:rsidR="00524C4D" w:rsidRPr="00AD6B37">
        <w:rPr>
          <w:b/>
          <w:bCs/>
        </w:rPr>
        <w:t xml:space="preserve">expressed in p-values for each </w:t>
      </w:r>
      <w:r w:rsidR="0070251C" w:rsidRPr="00AD6B37">
        <w:rPr>
          <w:b/>
          <w:bCs/>
        </w:rPr>
        <w:t xml:space="preserve">participant group for the different proteins. </w:t>
      </w:r>
      <w:r w:rsidR="000558B9" w:rsidRPr="00AD6B37">
        <w:rPr>
          <w:b/>
          <w:bCs/>
        </w:rPr>
        <w:t>Empty cells had few events so analysis could not be performed.</w:t>
      </w:r>
      <w:r w:rsidR="00380CF8" w:rsidRPr="00AD6B37">
        <w:rPr>
          <w:b/>
          <w:bCs/>
        </w:rPr>
        <w:t xml:space="preserve"> </w:t>
      </w:r>
      <w:r w:rsidR="00380CF8" w:rsidRPr="00AD6B37">
        <w:rPr>
          <w:b/>
          <w:bCs/>
        </w:rPr>
        <w:br/>
      </w:r>
      <w:r w:rsidR="005A2DFE" w:rsidRPr="00AD6B37">
        <w:rPr>
          <w:b/>
          <w:bCs/>
        </w:rPr>
        <w:t>*determines statistical significance, p&lt;0</w:t>
      </w:r>
      <w:proofErr w:type="gramStart"/>
      <w:r w:rsidR="005A2DFE" w:rsidRPr="00AD6B37">
        <w:rPr>
          <w:b/>
          <w:bCs/>
        </w:rPr>
        <w:t>,05</w:t>
      </w:r>
      <w:proofErr w:type="gramEnd"/>
    </w:p>
    <w:p w14:paraId="285C9A39" w14:textId="30D20BA3" w:rsidR="00C441FB" w:rsidRPr="00AD6B37" w:rsidRDefault="00C441FB" w:rsidP="00883F97">
      <w:pPr>
        <w:rPr>
          <w:b/>
          <w:bCs/>
        </w:rPr>
      </w:pPr>
      <w:r w:rsidRPr="00AD6B37">
        <w:rPr>
          <w:b/>
          <w:bCs/>
        </w:rPr>
        <w:t xml:space="preserve">Abbreviations: </w:t>
      </w:r>
      <w:r w:rsidR="00297A83" w:rsidRPr="00AD6B37">
        <w:rPr>
          <w:b/>
          <w:bCs/>
        </w:rPr>
        <w:t>Angiotensin converting enzyme inhibitors (</w:t>
      </w:r>
      <w:proofErr w:type="spellStart"/>
      <w:r w:rsidR="00297A83" w:rsidRPr="00AD6B37">
        <w:rPr>
          <w:b/>
          <w:bCs/>
        </w:rPr>
        <w:t>ACEi</w:t>
      </w:r>
      <w:proofErr w:type="spellEnd"/>
      <w:r w:rsidR="00297A83" w:rsidRPr="00AD6B37">
        <w:rPr>
          <w:b/>
          <w:bCs/>
        </w:rPr>
        <w:t>), Diabetes Mellitus (DM)</w:t>
      </w:r>
      <w:r w:rsidR="003725C4" w:rsidRPr="00AD6B37">
        <w:rPr>
          <w:b/>
          <w:bCs/>
        </w:rPr>
        <w:t xml:space="preserve">, </w:t>
      </w:r>
      <w:r w:rsidR="004C4A5F" w:rsidRPr="00AD6B37">
        <w:rPr>
          <w:b/>
          <w:bCs/>
        </w:rPr>
        <w:t xml:space="preserve">hypertension (HTN), </w:t>
      </w:r>
      <w:r w:rsidR="003725C4" w:rsidRPr="00AD6B37">
        <w:rPr>
          <w:b/>
          <w:bCs/>
        </w:rPr>
        <w:t xml:space="preserve">Interleukin 6 (IL-6), Left sided heart failure with pulmonary hypertension (LHF-PH), </w:t>
      </w:r>
      <w:r w:rsidR="004A5865" w:rsidRPr="00AD6B37">
        <w:rPr>
          <w:b/>
          <w:bCs/>
        </w:rPr>
        <w:t>before heart transplantation (</w:t>
      </w:r>
      <w:proofErr w:type="spellStart"/>
      <w:r w:rsidR="004A5865" w:rsidRPr="00AD6B37">
        <w:rPr>
          <w:b/>
          <w:bCs/>
        </w:rPr>
        <w:t>PreHT</w:t>
      </w:r>
      <w:proofErr w:type="spellEnd"/>
      <w:r w:rsidR="004A5865" w:rsidRPr="00AD6B37">
        <w:rPr>
          <w:b/>
          <w:bCs/>
        </w:rPr>
        <w:t>), after heart transplantation (</w:t>
      </w:r>
      <w:proofErr w:type="spellStart"/>
      <w:r w:rsidR="004A5865" w:rsidRPr="00AD6B37">
        <w:rPr>
          <w:b/>
          <w:bCs/>
        </w:rPr>
        <w:t>PostHT</w:t>
      </w:r>
      <w:proofErr w:type="spellEnd"/>
      <w:r w:rsidR="004A5865" w:rsidRPr="00AD6B37">
        <w:rPr>
          <w:b/>
          <w:bCs/>
        </w:rPr>
        <w:t xml:space="preserve">), </w:t>
      </w:r>
      <w:proofErr w:type="spellStart"/>
      <w:r w:rsidR="004A5865" w:rsidRPr="00AD6B37">
        <w:rPr>
          <w:b/>
          <w:bCs/>
        </w:rPr>
        <w:t>pentraxin</w:t>
      </w:r>
      <w:proofErr w:type="spellEnd"/>
      <w:r w:rsidR="004A5865" w:rsidRPr="00AD6B37">
        <w:rPr>
          <w:b/>
          <w:bCs/>
        </w:rPr>
        <w:t xml:space="preserve"> related protein 3 (PTX3). </w:t>
      </w:r>
    </w:p>
    <w:p w14:paraId="1EE87745" w14:textId="77777777" w:rsidR="00F255F3" w:rsidRPr="00AD6B37" w:rsidRDefault="00F255F3" w:rsidP="00883F97">
      <w:pPr>
        <w:rPr>
          <w:b/>
          <w:bCs/>
        </w:rPr>
      </w:pPr>
    </w:p>
    <w:p w14:paraId="0B87D53B" w14:textId="77777777" w:rsidR="00F255F3" w:rsidRPr="00AD6B37" w:rsidRDefault="00F255F3" w:rsidP="00883F97">
      <w:pPr>
        <w:rPr>
          <w:b/>
          <w:bCs/>
        </w:rPr>
      </w:pPr>
    </w:p>
    <w:p w14:paraId="58CEBBE4" w14:textId="0E880FB1" w:rsidR="006275D2" w:rsidRPr="00AD6B37" w:rsidRDefault="00F255F3" w:rsidP="006275D2">
      <w:pPr>
        <w:rPr>
          <w:b/>
          <w:bCs/>
        </w:rPr>
      </w:pPr>
      <w:r w:rsidRPr="00AD6B37">
        <w:rPr>
          <w:b/>
          <w:bCs/>
          <w:sz w:val="24"/>
          <w:szCs w:val="24"/>
        </w:rPr>
        <w:t>Supplementary figure 1</w:t>
      </w:r>
      <w:r w:rsidR="00AE3226" w:rsidRPr="00AD6B37">
        <w:rPr>
          <w:b/>
          <w:bCs/>
          <w:sz w:val="24"/>
          <w:szCs w:val="24"/>
        </w:rPr>
        <w:t xml:space="preserve">. </w:t>
      </w:r>
      <w:r w:rsidR="00732CED" w:rsidRPr="00AD6B37">
        <w:rPr>
          <w:b/>
          <w:bCs/>
        </w:rPr>
        <w:t xml:space="preserve">ROC curves (a-e) and Kaplan Meier curves (f) for proteins </w:t>
      </w:r>
      <w:r w:rsidR="001A51A0" w:rsidRPr="00AD6B37">
        <w:rPr>
          <w:b/>
          <w:bCs/>
        </w:rPr>
        <w:t xml:space="preserve">included in the analysis other than Interleukin 6 and Pentraxin related protein 3. </w:t>
      </w:r>
      <w:r w:rsidR="0053375E" w:rsidRPr="00AD6B37">
        <w:rPr>
          <w:b/>
          <w:bCs/>
        </w:rPr>
        <w:br/>
      </w:r>
      <w:r w:rsidR="006275D2" w:rsidRPr="00AD6B37">
        <w:rPr>
          <w:rFonts w:ascii="Calibri" w:eastAsia="Times New Roman" w:hAnsi="Calibri" w:cs="Calibri"/>
          <w:b/>
          <w:bCs/>
          <w:lang w:val="en-GB"/>
        </w:rPr>
        <w:t xml:space="preserve">For ROC-and Kaplan Meier curves for IL-6 and PTX3 please se figures 1 and 2 respectively. </w:t>
      </w:r>
    </w:p>
    <w:p w14:paraId="721265CA" w14:textId="157A1BB4" w:rsidR="003F0F0E" w:rsidRPr="00AD6B37" w:rsidRDefault="00AE3226" w:rsidP="00883F97">
      <w:pPr>
        <w:rPr>
          <w:rFonts w:ascii="Calibri" w:eastAsia="Times New Roman" w:hAnsi="Calibri" w:cs="Calibri"/>
          <w:b/>
          <w:bCs/>
          <w:lang w:val="en-GB"/>
        </w:rPr>
      </w:pPr>
      <w:r w:rsidRPr="00AD6B37">
        <w:rPr>
          <w:b/>
          <w:bCs/>
        </w:rPr>
        <w:t>Abbreviations: Area under the curve (AUC)</w:t>
      </w:r>
      <w:r w:rsidR="00B10025" w:rsidRPr="00AD6B37">
        <w:rPr>
          <w:b/>
          <w:bCs/>
        </w:rPr>
        <w:t xml:space="preserve">, </w:t>
      </w:r>
      <w:r w:rsidR="0050177B" w:rsidRPr="00AD6B37">
        <w:rPr>
          <w:rFonts w:ascii="Calibri" w:eastAsia="Times New Roman" w:hAnsi="Calibri" w:cs="Calibri"/>
          <w:b/>
          <w:bCs/>
          <w:lang w:val="en-GB"/>
        </w:rPr>
        <w:t xml:space="preserve">Complement component C1q receptor (CD93), </w:t>
      </w:r>
      <w:r w:rsidR="00607607" w:rsidRPr="00AD6B37">
        <w:rPr>
          <w:rFonts w:ascii="Calibri" w:eastAsia="Times New Roman" w:hAnsi="Calibri" w:cs="Calibri"/>
          <w:b/>
          <w:bCs/>
          <w:lang w:val="en-GB"/>
        </w:rPr>
        <w:t>C-X-C motif chemokine 17 (CXL17)</w:t>
      </w:r>
      <w:r w:rsidR="00670E6B" w:rsidRPr="00AD6B37">
        <w:rPr>
          <w:rFonts w:ascii="Calibri" w:eastAsia="Times New Roman" w:hAnsi="Calibri" w:cs="Calibri"/>
          <w:b/>
          <w:bCs/>
          <w:lang w:val="en-GB"/>
        </w:rPr>
        <w:t>, Interleukin-1 receptor type 1 (IL-1RT1),</w:t>
      </w:r>
      <w:r w:rsidR="0050177B" w:rsidRPr="00AD6B37">
        <w:rPr>
          <w:rFonts w:ascii="Calibri" w:eastAsia="Times New Roman" w:hAnsi="Calibri" w:cs="Calibri"/>
          <w:b/>
          <w:bCs/>
          <w:lang w:val="en-GB"/>
        </w:rPr>
        <w:t xml:space="preserve"> Interleukin-4 receptor subunit alpha (IL-4RA)</w:t>
      </w:r>
      <w:r w:rsidR="00B10025" w:rsidRPr="00AD6B37">
        <w:rPr>
          <w:rFonts w:ascii="Calibri" w:eastAsia="Times New Roman" w:hAnsi="Calibri" w:cs="Calibri"/>
          <w:b/>
          <w:bCs/>
          <w:lang w:val="en-GB"/>
        </w:rPr>
        <w:t xml:space="preserve">. </w:t>
      </w:r>
    </w:p>
    <w:sectPr w:rsidR="003F0F0E" w:rsidRPr="00AD6B37" w:rsidSect="00AD6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"/>
  </w:docVars>
  <w:rsids>
    <w:rsidRoot w:val="00CD133C"/>
    <w:rsid w:val="000558B9"/>
    <w:rsid w:val="000610B9"/>
    <w:rsid w:val="000C2B55"/>
    <w:rsid w:val="000C3E7E"/>
    <w:rsid w:val="001A51A0"/>
    <w:rsid w:val="00235C0F"/>
    <w:rsid w:val="00245DE8"/>
    <w:rsid w:val="00297A83"/>
    <w:rsid w:val="002C61DB"/>
    <w:rsid w:val="00310EF3"/>
    <w:rsid w:val="0036622A"/>
    <w:rsid w:val="003725C4"/>
    <w:rsid w:val="003758E9"/>
    <w:rsid w:val="00380CF8"/>
    <w:rsid w:val="003F0F0E"/>
    <w:rsid w:val="00401F3C"/>
    <w:rsid w:val="00410FB4"/>
    <w:rsid w:val="00430467"/>
    <w:rsid w:val="0043556F"/>
    <w:rsid w:val="004A5865"/>
    <w:rsid w:val="004C4A5F"/>
    <w:rsid w:val="0050177B"/>
    <w:rsid w:val="00524C4D"/>
    <w:rsid w:val="0053375E"/>
    <w:rsid w:val="005A2DFE"/>
    <w:rsid w:val="005C3F98"/>
    <w:rsid w:val="00607607"/>
    <w:rsid w:val="006275D2"/>
    <w:rsid w:val="00632FAF"/>
    <w:rsid w:val="006545F9"/>
    <w:rsid w:val="00670E6B"/>
    <w:rsid w:val="006E20E9"/>
    <w:rsid w:val="0070232E"/>
    <w:rsid w:val="0070251C"/>
    <w:rsid w:val="0071402C"/>
    <w:rsid w:val="00732CED"/>
    <w:rsid w:val="00741697"/>
    <w:rsid w:val="00824B02"/>
    <w:rsid w:val="00842D9E"/>
    <w:rsid w:val="00856D7E"/>
    <w:rsid w:val="00867CCC"/>
    <w:rsid w:val="00873003"/>
    <w:rsid w:val="00883F97"/>
    <w:rsid w:val="008A43C7"/>
    <w:rsid w:val="008B184E"/>
    <w:rsid w:val="008E38B5"/>
    <w:rsid w:val="008F715D"/>
    <w:rsid w:val="009A3C21"/>
    <w:rsid w:val="00A524FF"/>
    <w:rsid w:val="00AD6B37"/>
    <w:rsid w:val="00AE3226"/>
    <w:rsid w:val="00B10025"/>
    <w:rsid w:val="00B2252C"/>
    <w:rsid w:val="00B830C8"/>
    <w:rsid w:val="00BA519D"/>
    <w:rsid w:val="00BF477E"/>
    <w:rsid w:val="00C441FB"/>
    <w:rsid w:val="00C91B49"/>
    <w:rsid w:val="00C93048"/>
    <w:rsid w:val="00C943AC"/>
    <w:rsid w:val="00CD133C"/>
    <w:rsid w:val="00CF0906"/>
    <w:rsid w:val="00D66F70"/>
    <w:rsid w:val="00D93F1D"/>
    <w:rsid w:val="00DD729E"/>
    <w:rsid w:val="00E71233"/>
    <w:rsid w:val="00F255F3"/>
    <w:rsid w:val="00FB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D81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A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43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43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943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943A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93F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2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3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A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43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43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943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943A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93F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2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3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7D1BC-08C3-4D69-82B2-7DF420C44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059</Words>
  <Characters>5941</Characters>
  <Application>Microsoft Office Word</Application>
  <DocSecurity>0</DocSecurity>
  <Lines>396</Lines>
  <Paragraphs>333</Paragraphs>
  <ScaleCrop>false</ScaleCrop>
  <Company/>
  <LinksUpToDate>false</LinksUpToDate>
  <CharactersWithSpaces>6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llleberg</dc:creator>
  <cp:keywords/>
  <dc:description/>
  <cp:lastModifiedBy>ABADON</cp:lastModifiedBy>
  <cp:revision>61</cp:revision>
  <cp:lastPrinted>2022-08-09T14:10:00Z</cp:lastPrinted>
  <dcterms:created xsi:type="dcterms:W3CDTF">2022-04-23T12:29:00Z</dcterms:created>
  <dcterms:modified xsi:type="dcterms:W3CDTF">2022-08-09T14:12:00Z</dcterms:modified>
</cp:coreProperties>
</file>